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.  Canadian Cardiovascular Society (CCS) angina and New York Heart Association (NYHA) functional capacity and objective assessment of patients with diseases of the heart classification system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87"/>
        <w:gridCol w:w="3487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ification level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S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YH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ymptoms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na only with strenuous exertion or prolonged activity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disease, but no symptoms, no limitation or shortness of breath when walking or climbing stai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na only during vigorous activity or under stressful circumstances, slight limitation to activities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ght limitation of physical activity.  Mild angina/shortness of breath/fatigue during ordinary activit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na on walking 1 or 2 blocks on the level or climbing one flight of stairs, moderate limitation to activities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d limitation of physical activity, angina/shortness of breath/fatigue when walking short distances, comfortable only at res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physical activity causes angina, may be angina at rest, severe limitation of activities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 limitation, angina/shortness of breath/fatigue at rest, worsens with activit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3T21:24:00Z</dcterms:created>
  <dc:creator>Kim Goldsmith</dc:creator>
  <dc:description/>
  <dc:language>en-US</dc:language>
  <cp:lastModifiedBy>Kim Goldsmith</cp:lastModifiedBy>
  <dcterms:modified xsi:type="dcterms:W3CDTF">2009-11-13T20:11:00Z</dcterms:modified>
  <cp:revision>6</cp:revision>
  <dc:subject/>
  <dc:title>Table 1</dc:title>
</cp:coreProperties>
</file>